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</w:t>
      </w:r>
      <w:r>
        <w:rPr>
          <w:rFonts w:cs="Times New Roman" w:ascii="Times New Roman" w:hAnsi="Times New Roman"/>
          <w:b/>
          <w:bCs/>
          <w:sz w:val="22"/>
        </w:rPr>
        <w:t>6</w:t>
      </w:r>
      <w:r>
        <w:rPr>
          <w:rFonts w:cs="Times New Roman" w:ascii="Times New Roman" w:hAnsi="Times New Roman"/>
          <w:b/>
          <w:bCs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The significant GO terms in ReHo-related cell-type specific modules.</w:t>
      </w:r>
    </w:p>
    <w:tbl>
      <w:tblPr>
        <w:tblW w:w="137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439"/>
        <w:gridCol w:w="4517"/>
        <w:gridCol w:w="760"/>
        <w:gridCol w:w="1020"/>
        <w:gridCol w:w="940"/>
        <w:gridCol w:w="1420"/>
        <w:gridCol w:w="1151"/>
        <w:gridCol w:w="1240"/>
      </w:tblGrid>
      <w:tr>
        <w:trPr>
          <w:trHeight w:val="315" w:hRule="atLeast"/>
        </w:trPr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odule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O number</w:t>
            </w:r>
          </w:p>
        </w:tc>
        <w:tc>
          <w:tcPr>
            <w:tcW w:w="45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pect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own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1990351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nsporter complex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2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622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366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345E-06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3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</w:t>
            </w:r>
          </w:p>
        </w:tc>
      </w:tr>
      <w:tr>
        <w:trPr>
          <w:trHeight w:val="9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own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98531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nscription factor activity, direct ligand regulated sequence-specific DNA bindin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76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3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F</w:t>
            </w:r>
          </w:p>
        </w:tc>
      </w:tr>
      <w:tr>
        <w:trPr>
          <w:trHeight w:val="6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own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46873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al ion transmembrane transporter activity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0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281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228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65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F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u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23061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ignal releas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05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7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ue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97060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naptic membrane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0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819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614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1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59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</w:t>
            </w:r>
          </w:p>
        </w:tc>
      </w:tr>
      <w:tr>
        <w:trPr>
          <w:trHeight w:val="6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u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22803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ssive transmembrane transporter activity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5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F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ue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51959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ynein light intermediate chain binding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099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203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3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14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F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6520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ellular amino acid metabolic proces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59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E-0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7265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 protein signal transduction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7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05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565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6E-06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6631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ty acid metabolic proces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44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9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E+0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72507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valent inorganic cation homeostasis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4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345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731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E-04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51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1667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eboidal-type cell migratio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29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3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E-0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90596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nsory organ morphogenesis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0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536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653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0E-04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1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1763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orphogenesis of a branching structur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9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0E-0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6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51961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gative regulation of nervous system development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7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0232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681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0E-04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38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72089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em cell proliferatio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44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9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0E-0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1525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giogenesis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7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156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763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00E-04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87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31012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tracellular matrix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58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6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5911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ell-cell junction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1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077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528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24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31253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ell projection membran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7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9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1901681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lfur compound binding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0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002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835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91E-07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3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F</w:t>
            </w:r>
          </w:p>
        </w:tc>
      </w:tr>
      <w:tr>
        <w:trPr>
          <w:trHeight w:val="6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16903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xidoreductase activity, acting on the aldehyde or oxo group of donor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3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0E-0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F</w:t>
            </w:r>
          </w:p>
        </w:tc>
      </w:tr>
      <w:tr>
        <w:trPr>
          <w:trHeight w:val="6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2269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cyte activation involved in inflammatory response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47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68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E-06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E-13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2446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hil mediated immunity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1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8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4E-1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67E-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2697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gulation of immune effector process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1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93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22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5E-11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4E-09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50900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cyte migratio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3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39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8E-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3E-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2521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cyte differentiation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6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153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099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4E-10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7E-08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19882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tigen processing and presentatio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17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8E-1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0E-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22407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gulation of cell-cell adhesion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3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056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513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2E-09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1E-08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6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71706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umor necrosis factor superfamily cytokine production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4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0E-0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5E-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50866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gative regulation of cell activation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43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0052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1E-06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E-04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31349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ositive regulation of defense respons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8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847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4E-0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E-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42611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C protein complex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17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402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1E-11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61E-09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70820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ertiary granu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99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9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E-0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8E-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5766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imary lysosome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5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58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932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E-04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0E-03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3823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tigen bindin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8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3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F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16502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cleotide receptor activity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93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723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9665E-06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3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F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rkorang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19865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mmunoglobulin bindin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5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6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0E-0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F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46390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ibose phosphate biosynthetic process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5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9885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033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954E-07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2206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61919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cess utilizing autophagic mechanis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5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166E-0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04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6839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tochondrial transport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7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834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775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058911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83457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6399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NA metabolic proces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68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5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1046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11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6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9123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cleoside monophosphate metabolic process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1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574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473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16257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5354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P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05743</w:t>
            </w:r>
          </w:p>
        </w:tc>
        <w:tc>
          <w:tcPr>
            <w:tcW w:w="4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tochondrial inner membran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6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8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01865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320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25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3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1905368</w:t>
            </w:r>
          </w:p>
        </w:tc>
        <w:tc>
          <w:tcPr>
            <w:tcW w:w="45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ptidase complex</w:t>
            </w:r>
          </w:p>
        </w:tc>
        <w:tc>
          <w:tcPr>
            <w:tcW w:w="7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10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358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212</w:t>
            </w:r>
          </w:p>
        </w:tc>
        <w:tc>
          <w:tcPr>
            <w:tcW w:w="14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17359</w:t>
            </w:r>
          </w:p>
        </w:tc>
        <w:tc>
          <w:tcPr>
            <w:tcW w:w="11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9525</w:t>
            </w:r>
          </w:p>
        </w:tc>
        <w:tc>
          <w:tcPr>
            <w:tcW w:w="124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llow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:0099023</w:t>
            </w:r>
          </w:p>
        </w:tc>
        <w:tc>
          <w:tcPr>
            <w:tcW w:w="4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ethering complex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38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914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8086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7816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BP, biological process; CC, cellular component; FDR, the corrected 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value with false discovery rate method; GO, gene ontology; MF, molecular function; ReHo, regional homogeneity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8:21:00Z</dcterms:created>
  <dc:creator>Administrator</dc:creator>
  <dc:description/>
  <cp:keywords/>
  <dc:language>en-US</dc:language>
  <cp:lastModifiedBy>Administrator</cp:lastModifiedBy>
  <dcterms:modified xsi:type="dcterms:W3CDTF">2020-02-15T08:21:00Z</dcterms:modified>
  <cp:revision>2</cp:revision>
  <dc:subject/>
  <dc:title/>
</cp:coreProperties>
</file>